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047" w:rsidRDefault="008A3047" w:rsidP="008A3047">
      <w:pPr>
        <w:jc w:val="center"/>
      </w:pPr>
      <w:r>
        <w:rPr>
          <w:noProof/>
          <w:sz w:val="16"/>
          <w:szCs w:val="16"/>
        </w:rPr>
        <w:drawing>
          <wp:inline distT="0" distB="0" distL="0" distR="0" wp14:anchorId="610AC956" wp14:editId="75DAE093">
            <wp:extent cx="5731510" cy="4621472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E454C1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3047" w:rsidRDefault="008A3047" w:rsidP="008A3047">
      <w:pPr>
        <w:spacing w:after="0"/>
        <w:rPr>
          <w:rFonts w:ascii="Times New Roman" w:hAnsi="Times New Roman" w:cs="Times New Roman"/>
          <w:b/>
          <w:lang w:val="en-US"/>
        </w:rPr>
      </w:pPr>
    </w:p>
    <w:p w:rsidR="008A3047" w:rsidRPr="00457F40" w:rsidRDefault="008A3047" w:rsidP="008A3047">
      <w:pPr>
        <w:spacing w:after="0"/>
        <w:rPr>
          <w:rFonts w:ascii="Times New Roman" w:hAnsi="Times New Roman" w:cs="Times New Roman"/>
          <w:lang w:val="en-US"/>
        </w:rPr>
      </w:pPr>
      <w:r w:rsidRPr="00457F40">
        <w:rPr>
          <w:rFonts w:ascii="Times New Roman" w:hAnsi="Times New Roman" w:cs="Times New Roman"/>
          <w:b/>
          <w:lang w:val="en-US"/>
        </w:rPr>
        <w:t>Supplementary Fig</w:t>
      </w:r>
      <w:r>
        <w:rPr>
          <w:rFonts w:ascii="Times New Roman" w:hAnsi="Times New Roman" w:cs="Times New Roman"/>
          <w:b/>
          <w:lang w:val="en-US"/>
        </w:rPr>
        <w:t>ure S</w:t>
      </w:r>
      <w:r w:rsidRPr="00457F40">
        <w:rPr>
          <w:rFonts w:ascii="Times New Roman" w:hAnsi="Times New Roman" w:cs="Times New Roman"/>
          <w:b/>
          <w:lang w:val="en-US"/>
        </w:rPr>
        <w:t>1.</w:t>
      </w:r>
      <w:r w:rsidRPr="00457F40">
        <w:rPr>
          <w:rFonts w:ascii="Times New Roman" w:hAnsi="Times New Roman" w:cs="Times New Roman"/>
          <w:lang w:val="en-US"/>
        </w:rPr>
        <w:t xml:space="preserve"> Flowchart of the study population, including mother-infant dyads without a maternal injury claim, as well as those with a rejected or compensated claim. </w:t>
      </w:r>
      <w:r w:rsidRPr="00457F40">
        <w:rPr>
          <w:rFonts w:ascii="Times New Roman" w:hAnsi="Times New Roman" w:cs="Times New Roman"/>
          <w:lang w:val="en-US"/>
        </w:rPr>
        <w:br/>
      </w:r>
    </w:p>
    <w:p w:rsidR="008A3047" w:rsidRPr="00DB351D" w:rsidRDefault="008A3047" w:rsidP="008A3047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DB351D">
        <w:rPr>
          <w:rFonts w:ascii="Times New Roman" w:hAnsi="Times New Roman" w:cs="Times New Roman"/>
          <w:sz w:val="20"/>
          <w:lang w:val="en-US"/>
        </w:rPr>
        <w:t xml:space="preserve">* Duplicate rows for the same claim per pregnancy are removed. Multiple rows are included for women with multiple </w:t>
      </w:r>
      <w:r>
        <w:rPr>
          <w:rFonts w:ascii="Times New Roman" w:hAnsi="Times New Roman" w:cs="Times New Roman"/>
          <w:sz w:val="20"/>
          <w:lang w:val="en-US"/>
        </w:rPr>
        <w:t>unique</w:t>
      </w:r>
      <w:r w:rsidRPr="00DB351D">
        <w:rPr>
          <w:rFonts w:ascii="Times New Roman" w:hAnsi="Times New Roman" w:cs="Times New Roman"/>
          <w:sz w:val="20"/>
          <w:lang w:val="en-US"/>
        </w:rPr>
        <w:t xml:space="preserve"> claims per pregnancy</w:t>
      </w:r>
      <w:r>
        <w:rPr>
          <w:rFonts w:ascii="Times New Roman" w:hAnsi="Times New Roman" w:cs="Times New Roman"/>
          <w:sz w:val="20"/>
          <w:lang w:val="en-US"/>
        </w:rPr>
        <w:br/>
      </w:r>
    </w:p>
    <w:p w:rsidR="0075006C" w:rsidRDefault="008A3047" w:rsidP="008A3047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DB351D">
        <w:rPr>
          <w:rFonts w:ascii="Times New Roman" w:hAnsi="Times New Roman" w:cs="Times New Roman"/>
          <w:i/>
          <w:sz w:val="20"/>
          <w:lang w:val="en-US"/>
        </w:rPr>
        <w:t>L</w:t>
      </w:r>
      <w:r>
        <w:rPr>
          <w:rFonts w:ascii="Times New Roman" w:hAnsi="Times New Roman" w:cs="Times New Roman"/>
          <w:i/>
          <w:sz w:val="20"/>
          <w:lang w:val="en-US"/>
        </w:rPr>
        <w:t>ÖF</w:t>
      </w:r>
      <w:r w:rsidRPr="00DB351D">
        <w:rPr>
          <w:rFonts w:ascii="Times New Roman" w:hAnsi="Times New Roman" w:cs="Times New Roman"/>
          <w:sz w:val="20"/>
          <w:lang w:val="en-US"/>
        </w:rPr>
        <w:t xml:space="preserve">: The regions mutual insurance company for patient injuries. </w:t>
      </w:r>
      <w:r>
        <w:rPr>
          <w:rFonts w:ascii="Times New Roman" w:hAnsi="Times New Roman" w:cs="Times New Roman"/>
          <w:sz w:val="20"/>
          <w:lang w:val="en-US"/>
        </w:rPr>
        <w:br/>
      </w:r>
      <w:r w:rsidRPr="00DB351D">
        <w:rPr>
          <w:rFonts w:ascii="Times New Roman" w:hAnsi="Times New Roman" w:cs="Times New Roman"/>
          <w:i/>
          <w:sz w:val="20"/>
          <w:lang w:val="en-US"/>
        </w:rPr>
        <w:t>MBR</w:t>
      </w:r>
      <w:r w:rsidRPr="00DB351D">
        <w:rPr>
          <w:rFonts w:ascii="Times New Roman" w:hAnsi="Times New Roman" w:cs="Times New Roman"/>
          <w:sz w:val="20"/>
          <w:lang w:val="en-US"/>
        </w:rPr>
        <w:t xml:space="preserve">: Medical birth register. </w:t>
      </w:r>
      <w:r>
        <w:rPr>
          <w:rFonts w:ascii="Times New Roman" w:hAnsi="Times New Roman" w:cs="Times New Roman"/>
          <w:sz w:val="20"/>
          <w:lang w:val="en-US"/>
        </w:rPr>
        <w:br/>
      </w:r>
      <w:r w:rsidRPr="00DB351D">
        <w:rPr>
          <w:rFonts w:ascii="Times New Roman" w:hAnsi="Times New Roman" w:cs="Times New Roman"/>
          <w:i/>
          <w:sz w:val="20"/>
          <w:lang w:val="en-US"/>
        </w:rPr>
        <w:t>SCB-LISA</w:t>
      </w:r>
      <w:r w:rsidRPr="00DB351D">
        <w:rPr>
          <w:rFonts w:ascii="Times New Roman" w:hAnsi="Times New Roman" w:cs="Times New Roman"/>
          <w:sz w:val="20"/>
          <w:lang w:val="en-US"/>
        </w:rPr>
        <w:t>: Statistics Swede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DB351D">
        <w:rPr>
          <w:rFonts w:ascii="Times New Roman" w:hAnsi="Times New Roman" w:cs="Times New Roman"/>
          <w:sz w:val="20"/>
          <w:lang w:val="en-US"/>
        </w:rPr>
        <w:t>-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DB351D">
        <w:rPr>
          <w:rFonts w:ascii="Times New Roman" w:hAnsi="Times New Roman" w:cs="Times New Roman"/>
          <w:sz w:val="20"/>
          <w:lang w:val="en-US"/>
        </w:rPr>
        <w:t xml:space="preserve">Longitudinal Integrated Database for Health Insurance and </w:t>
      </w:r>
      <w:proofErr w:type="spellStart"/>
      <w:r w:rsidRPr="00DB351D">
        <w:rPr>
          <w:rFonts w:ascii="Times New Roman" w:hAnsi="Times New Roman" w:cs="Times New Roman"/>
          <w:sz w:val="20"/>
          <w:lang w:val="en-US"/>
        </w:rPr>
        <w:t>Labour</w:t>
      </w:r>
      <w:proofErr w:type="spellEnd"/>
      <w:r w:rsidRPr="00DB351D">
        <w:rPr>
          <w:rFonts w:ascii="Times New Roman" w:hAnsi="Times New Roman" w:cs="Times New Roman"/>
          <w:sz w:val="20"/>
          <w:lang w:val="en-US"/>
        </w:rPr>
        <w:t xml:space="preserve"> Market Studies.</w:t>
      </w:r>
    </w:p>
    <w:p w:rsidR="0075006C" w:rsidRDefault="0075006C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75006C" w:rsidRPr="00931AC0" w:rsidRDefault="0075006C" w:rsidP="0075006C">
      <w:pPr>
        <w:jc w:val="center"/>
        <w:rPr>
          <w:lang w:val="en-US"/>
        </w:rPr>
      </w:pPr>
    </w:p>
    <w:p w:rsidR="0075006C" w:rsidRDefault="0075006C" w:rsidP="0075006C">
      <w:pPr>
        <w:jc w:val="center"/>
      </w:pPr>
      <w:r w:rsidRPr="00115FC8">
        <w:rPr>
          <w:noProof/>
        </w:rPr>
        <w:drawing>
          <wp:inline distT="0" distB="0" distL="0" distR="0" wp14:anchorId="08FF6C56" wp14:editId="49EBDC89">
            <wp:extent cx="5003165" cy="2349500"/>
            <wp:effectExtent l="0" t="0" r="6985" b="0"/>
            <wp:docPr id="1" name="Picture 2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Screen Clippi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1391" cy="235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06C" w:rsidRPr="001C1D4F" w:rsidRDefault="0075006C" w:rsidP="0075006C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1C1D4F">
        <w:rPr>
          <w:rFonts w:ascii="Times New Roman" w:hAnsi="Times New Roman" w:cs="Times New Roman"/>
          <w:b/>
          <w:lang w:val="en-US"/>
        </w:rPr>
        <w:t>Supplementary Figure S2.</w:t>
      </w:r>
      <w:r w:rsidRPr="001C1D4F">
        <w:rPr>
          <w:rFonts w:cstheme="minorHAnsi"/>
          <w:lang w:val="en-US"/>
        </w:rPr>
        <w:t xml:space="preserve"> </w:t>
      </w:r>
      <w:r w:rsidRPr="001C1D4F">
        <w:rPr>
          <w:rFonts w:ascii="Times New Roman" w:hAnsi="Times New Roman" w:cs="Times New Roman"/>
          <w:lang w:val="en-US"/>
        </w:rPr>
        <w:t>Restricted cubic splines (with three degrees of freedom) to explore the possible non-linear effect of a) age and b) height on having a compensated maternal injury claim, modelled using multivariable logistic regression including calendar year and all characteristics in Table 1 (excluding BMI)</w:t>
      </w:r>
    </w:p>
    <w:p w:rsidR="0075006C" w:rsidRPr="00F15CBC" w:rsidRDefault="0075006C" w:rsidP="0075006C">
      <w:pPr>
        <w:rPr>
          <w:rFonts w:ascii="Times New Roman" w:hAnsi="Times New Roman" w:cs="Times New Roman"/>
          <w:b/>
          <w:lang w:val="en-US"/>
        </w:rPr>
      </w:pPr>
    </w:p>
    <w:p w:rsidR="0075006C" w:rsidRDefault="0075006C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8A3047" w:rsidRDefault="008A3047" w:rsidP="008A3047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</w:p>
    <w:p w:rsidR="0075006C" w:rsidRDefault="0075006C" w:rsidP="0075006C">
      <w:pPr>
        <w:rPr>
          <w:rFonts w:ascii="Times New Roman" w:hAnsi="Times New Roman" w:cs="Times New Roman"/>
          <w:sz w:val="20"/>
        </w:rPr>
      </w:pPr>
      <w:r>
        <w:rPr>
          <w:noProof/>
        </w:rPr>
        <w:drawing>
          <wp:inline distT="0" distB="0" distL="0" distR="0" wp14:anchorId="251AFDF7" wp14:editId="178DB317">
            <wp:extent cx="5556250" cy="2479103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0C4C166.tmp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"/>
                    <a:stretch/>
                  </pic:blipFill>
                  <pic:spPr bwMode="auto">
                    <a:xfrm>
                      <a:off x="0" y="0"/>
                      <a:ext cx="5572871" cy="2486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006C" w:rsidRPr="001C1D4F" w:rsidRDefault="0075006C" w:rsidP="0075006C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1C1D4F">
        <w:rPr>
          <w:rFonts w:ascii="Times New Roman" w:hAnsi="Times New Roman" w:cs="Times New Roman"/>
          <w:b/>
          <w:lang w:val="en-US"/>
        </w:rPr>
        <w:t>Supplementary Figure S3.</w:t>
      </w:r>
      <w:r w:rsidRPr="001C1D4F">
        <w:rPr>
          <w:rFonts w:cstheme="minorHAnsi"/>
          <w:lang w:val="en-US"/>
        </w:rPr>
        <w:t xml:space="preserve"> </w:t>
      </w:r>
      <w:r w:rsidRPr="001C1D4F">
        <w:rPr>
          <w:rFonts w:ascii="Times New Roman" w:hAnsi="Times New Roman" w:cs="Times New Roman"/>
          <w:lang w:val="en-US"/>
        </w:rPr>
        <w:t>Supplementary analyses exploring the association between body mass index (BMI) and having a compensated claim, (due to a large proportion of missing BMI data - 9.2%), modelled using (a) univariate regression and b) multivariable regression, including maternal and pregnancy characteristics (listed in the Methods section).</w:t>
      </w:r>
    </w:p>
    <w:p w:rsidR="0075006C" w:rsidRPr="006F2B5A" w:rsidRDefault="0075006C" w:rsidP="0075006C">
      <w:pPr>
        <w:rPr>
          <w:lang w:val="en-GB"/>
        </w:rPr>
      </w:pPr>
      <w:r w:rsidRPr="001C1D4F">
        <w:rPr>
          <w:rFonts w:ascii="Times New Roman" w:hAnsi="Times New Roman" w:cs="Times New Roman"/>
          <w:lang w:val="en-US"/>
        </w:rPr>
        <w:t>Log-odds ratio (95% confidence intervals (CI) presented when modelling BMI as a continuous variable (using restricted cubic splines among complete cases) and odds ratio (95% CI) when modelling BMI as a categorical variable (all data, including missing as a category)</w:t>
      </w:r>
    </w:p>
    <w:p w:rsidR="0075006C" w:rsidRDefault="0075006C">
      <w:pPr>
        <w:rPr>
          <w:lang w:val="en-GB"/>
        </w:rPr>
      </w:pPr>
      <w:r>
        <w:rPr>
          <w:lang w:val="en-GB"/>
        </w:rPr>
        <w:br w:type="page"/>
      </w:r>
    </w:p>
    <w:p w:rsidR="0075006C" w:rsidRPr="003D642A" w:rsidRDefault="0075006C" w:rsidP="0075006C">
      <w:pPr>
        <w:rPr>
          <w:rFonts w:ascii="Times New Roman" w:hAnsi="Times New Roman" w:cs="Times New Roman"/>
          <w:lang w:val="en-US"/>
        </w:rPr>
      </w:pPr>
      <w:r w:rsidRPr="003D642A">
        <w:rPr>
          <w:rFonts w:ascii="Times New Roman" w:hAnsi="Times New Roman" w:cs="Times New Roman"/>
          <w:b/>
          <w:lang w:val="en-US"/>
        </w:rPr>
        <w:lastRenderedPageBreak/>
        <w:t xml:space="preserve">Supplementary Table S1. </w:t>
      </w:r>
      <w:r w:rsidRPr="003D642A">
        <w:rPr>
          <w:rFonts w:ascii="Times New Roman" w:hAnsi="Times New Roman" w:cs="Times New Roman"/>
          <w:bCs/>
          <w:lang w:val="en-US"/>
        </w:rPr>
        <w:t xml:space="preserve">Subclassification of </w:t>
      </w:r>
      <w:r w:rsidRPr="003D642A">
        <w:rPr>
          <w:rFonts w:ascii="Times New Roman" w:hAnsi="Times New Roman" w:cs="Times New Roman"/>
          <w:lang w:val="en-US"/>
        </w:rPr>
        <w:t xml:space="preserve">compensated maternal injury claims (a proxy for sub-optimal care) classified as ‘other’ (n=401, 25.7% of all compensated claims).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6"/>
        <w:gridCol w:w="1072"/>
        <w:gridCol w:w="1074"/>
      </w:tblGrid>
      <w:tr w:rsidR="0075006C" w:rsidRPr="003D642A" w:rsidTr="00E530AE">
        <w:trPr>
          <w:trHeight w:val="259"/>
        </w:trPr>
        <w:tc>
          <w:tcPr>
            <w:tcW w:w="3817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64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ype of injury/complication</w:t>
            </w:r>
          </w:p>
        </w:tc>
        <w:tc>
          <w:tcPr>
            <w:tcW w:w="591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642A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592" w:type="pct"/>
            <w:tcBorders>
              <w:top w:val="single" w:sz="2" w:space="0" w:color="auto"/>
              <w:bottom w:val="single" w:sz="2" w:space="0" w:color="auto"/>
            </w:tcBorders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642A">
              <w:rPr>
                <w:rFonts w:ascii="Times New Roman" w:eastAsia="Times New Roman" w:hAnsi="Times New Roman" w:cs="Times New Roman"/>
                <w:b/>
              </w:rPr>
              <w:t xml:space="preserve"> %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edical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classifiable</w:t>
            </w:r>
            <w:proofErr w:type="spellEnd"/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agnostic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in/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ypoesthesia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agulation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rombosis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thopedic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 joints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rgical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ynecological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sphyxia</w:t>
            </w:r>
            <w:proofErr w:type="spellEnd"/>
          </w:p>
        </w:tc>
        <w:tc>
          <w:tcPr>
            <w:tcW w:w="591" w:type="pct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bdominal </w:t>
            </w:r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Brain 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eeclampsia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 HELLP/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clampsia</w:t>
            </w:r>
            <w:proofErr w:type="spellEnd"/>
          </w:p>
        </w:tc>
        <w:tc>
          <w:tcPr>
            <w:tcW w:w="591" w:type="pct"/>
            <w:shd w:val="clear" w:color="auto" w:fill="auto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terioration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f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derlying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dition</w:t>
            </w:r>
            <w:proofErr w:type="spellEnd"/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kin </w:t>
            </w:r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diac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piratory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  <w:hideMark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oreign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dy</w:t>
            </w:r>
            <w:proofErr w:type="spellEnd"/>
          </w:p>
        </w:tc>
        <w:tc>
          <w:tcPr>
            <w:tcW w:w="591" w:type="pct"/>
            <w:noWrap/>
            <w:vAlign w:val="bottom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ye </w:t>
            </w:r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fectious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s</w:t>
            </w:r>
            <w:proofErr w:type="spellEnd"/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75006C" w:rsidRPr="003D642A" w:rsidTr="00E530AE">
        <w:trPr>
          <w:trHeight w:val="259"/>
        </w:trPr>
        <w:tc>
          <w:tcPr>
            <w:tcW w:w="3817" w:type="pct"/>
            <w:noWrap/>
            <w:vAlign w:val="bottom"/>
          </w:tcPr>
          <w:p w:rsidR="0075006C" w:rsidRPr="003D642A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idney</w:t>
            </w:r>
            <w:proofErr w:type="spellEnd"/>
            <w:r w:rsidRPr="003D642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591" w:type="pct"/>
            <w:noWrap/>
            <w:vAlign w:val="center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2" w:type="pct"/>
          </w:tcPr>
          <w:p w:rsidR="0075006C" w:rsidRPr="003D642A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42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</w:tbl>
    <w:p w:rsidR="0075006C" w:rsidRPr="00526746" w:rsidRDefault="0075006C" w:rsidP="007500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5006C" w:rsidRDefault="0075006C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75006C" w:rsidRPr="002A5F24" w:rsidRDefault="0075006C" w:rsidP="0075006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Pr="002A5F24">
        <w:rPr>
          <w:rFonts w:ascii="Times New Roman" w:hAnsi="Times New Roman" w:cs="Times New Roman"/>
          <w:b/>
          <w:lang w:val="en-US"/>
        </w:rPr>
        <w:t xml:space="preserve">upplementary Table </w:t>
      </w:r>
      <w:r>
        <w:rPr>
          <w:rFonts w:ascii="Times New Roman" w:hAnsi="Times New Roman" w:cs="Times New Roman"/>
          <w:b/>
          <w:lang w:val="en-US"/>
        </w:rPr>
        <w:t>S</w:t>
      </w:r>
      <w:r w:rsidRPr="002A5F24">
        <w:rPr>
          <w:rFonts w:ascii="Times New Roman" w:hAnsi="Times New Roman" w:cs="Times New Roman"/>
          <w:b/>
          <w:lang w:val="en-US"/>
        </w:rPr>
        <w:t>2.</w:t>
      </w:r>
      <w:r w:rsidRPr="002A5F24">
        <w:rPr>
          <w:rFonts w:ascii="Times New Roman" w:hAnsi="Times New Roman" w:cs="Times New Roman"/>
          <w:lang w:val="en-US"/>
        </w:rPr>
        <w:t xml:space="preserve"> The association between maternal and pregnancy characteristics and having a compensated maternal injury claim (a proxy for sub-optimal care). Odds ratios (95% C.I.) from univariate and multivariable logistic regression models (N=1 754 869). 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1620"/>
        <w:gridCol w:w="1551"/>
        <w:gridCol w:w="1582"/>
      </w:tblGrid>
      <w:tr w:rsidR="0075006C" w:rsidRPr="001D3BCF" w:rsidTr="00E530AE">
        <w:trPr>
          <w:trHeight w:val="346"/>
          <w:tblHeader/>
        </w:trPr>
        <w:tc>
          <w:tcPr>
            <w:tcW w:w="238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5006C" w:rsidRPr="002A5F24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2A5F24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2A5F24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2A5F24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93683E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3683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20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5F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ing a compensated maternal injury claim</w:t>
            </w:r>
          </w:p>
          <w:p w:rsidR="0075006C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75006C" w:rsidRPr="001D3BCF" w:rsidTr="00E530AE">
        <w:trPr>
          <w:trHeight w:val="274"/>
          <w:tblHeader/>
        </w:trPr>
        <w:tc>
          <w:tcPr>
            <w:tcW w:w="2380" w:type="pct"/>
            <w:vMerge/>
            <w:tcBorders>
              <w:top w:val="nil"/>
              <w:bottom w:val="nil"/>
            </w:tcBorders>
            <w:vAlign w:val="center"/>
          </w:tcPr>
          <w:p w:rsidR="0075006C" w:rsidRPr="0093683E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2" w:space="0" w:color="auto"/>
              <w:bottom w:val="nil"/>
            </w:tcBorders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Pr="00920427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vMerge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bottom w:val="single" w:sz="2" w:space="0" w:color="auto"/>
            </w:tcBorders>
            <w:noWrap/>
            <w:vAlign w:val="center"/>
          </w:tcPr>
          <w:p w:rsidR="0075006C" w:rsidRPr="00F97F39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ll dat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F97F39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ll dat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F97F39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F97F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plete</w:t>
            </w:r>
            <w:proofErr w:type="spellEnd"/>
            <w:r w:rsidRPr="00F97F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7F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tcBorders>
              <w:top w:val="single" w:sz="2" w:space="0" w:color="auto"/>
            </w:tcBorders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single" w:sz="2" w:space="0" w:color="auto"/>
            </w:tcBorders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2" w:space="0" w:color="auto"/>
            </w:tcBorders>
            <w:noWrap/>
            <w:vAlign w:val="center"/>
          </w:tcPr>
          <w:p w:rsidR="0075006C" w:rsidRPr="001A548E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2" w:space="0" w:color="auto"/>
            </w:tcBorders>
            <w:noWrap/>
            <w:vAlign w:val="center"/>
          </w:tcPr>
          <w:p w:rsidR="0075006C" w:rsidRPr="001A548E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24              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8, 1.0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1, 1.0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3, 1.04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proofErr w:type="gramEnd"/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proofErr w:type="gramEnd"/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4, 1.20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1, 1.30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8, 1.27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35         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3, 1.35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11, 1.48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5, 1.42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2431E5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2A5F24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5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ty and previous history of caesarean section</w:t>
            </w:r>
          </w:p>
        </w:tc>
        <w:tc>
          <w:tcPr>
            <w:tcW w:w="893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  <w:proofErr w:type="spellEnd"/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3, 0.42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3, 0.43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33, 0.44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29, 1.68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16, 1.53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16, 1.56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159            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9, 1.23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9, 1.25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8, 1.26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-164</w:t>
            </w:r>
            <w:proofErr w:type="gramEnd"/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9, 1.29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0, 1.30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0, 1.31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169</w:t>
            </w:r>
            <w:proofErr w:type="gramEnd"/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70       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9, 1.04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8, 1.0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8, 1.02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2A5F24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5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moking at first antenatal visit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0, 1.19)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0, 1.35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2, 1.39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l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9         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5, 0.92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8, 1.15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3, 1.11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2</w:t>
            </w:r>
            <w:proofErr w:type="gramEnd"/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1, 1.00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11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6, 1.09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ner            </w:t>
            </w:r>
          </w:p>
        </w:tc>
        <w:tc>
          <w:tcPr>
            <w:tcW w:w="893" w:type="pct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0, 1.22)</w:t>
            </w:r>
          </w:p>
        </w:tc>
        <w:tc>
          <w:tcPr>
            <w:tcW w:w="855" w:type="pct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3, 1.13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1, 1.13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rdic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dic)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59, 0.93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0, 0.94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61, 0.99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c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7, 0.97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7, 0.99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7, 1.02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1, 1.09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9, 1.08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5, 1.12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outh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13, 2.36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1.02, 2.16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96, 2.18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0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28, 1.69)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3, 1.50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09, 1.47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ease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2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1.64, 2.27)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24, 1.73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24, 1.77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2431E5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2A5F24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A5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antenatal care visits           </w:t>
            </w:r>
          </w:p>
        </w:tc>
        <w:tc>
          <w:tcPr>
            <w:tcW w:w="893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2A5F24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9, 1.36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9, 1.24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7, 1.26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7</w:t>
            </w:r>
            <w:proofErr w:type="gramEnd"/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1, 1.09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6, 1.17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2, 1.13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2</w:t>
            </w:r>
            <w:proofErr w:type="gramEnd"/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42, 1.83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3, 1.59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3, 1.60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1.18, 1.92)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1, 1.33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1, 1.35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33, 1.9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3, 1.53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9, 1.40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7+0 to 41+6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+0              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1.64, 2.2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49, 2.02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45, 2.00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th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1.45, 2.60)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17, 2.17)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18, 2.30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0 - 2005</w:t>
            </w:r>
          </w:p>
        </w:tc>
        <w:tc>
          <w:tcPr>
            <w:tcW w:w="893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5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2" w:type="pct"/>
            <w:noWrap/>
            <w:vAlign w:val="center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- 2011</w:t>
            </w:r>
          </w:p>
        </w:tc>
        <w:tc>
          <w:tcPr>
            <w:tcW w:w="893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7, 1.38)</w:t>
            </w:r>
          </w:p>
        </w:tc>
        <w:tc>
          <w:tcPr>
            <w:tcW w:w="855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0, 1.42)</w:t>
            </w:r>
          </w:p>
        </w:tc>
        <w:tc>
          <w:tcPr>
            <w:tcW w:w="872" w:type="pct"/>
            <w:shd w:val="clear" w:color="auto" w:fill="auto"/>
            <w:noWrap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10, 1.44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vAlign w:val="center"/>
          </w:tcPr>
          <w:p w:rsidR="0075006C" w:rsidRPr="001D3BCF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12 - 2016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32, 1.69)</w:t>
            </w:r>
          </w:p>
        </w:tc>
        <w:tc>
          <w:tcPr>
            <w:tcW w:w="855" w:type="pct"/>
            <w:shd w:val="clear" w:color="auto" w:fill="auto"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38, 1.78)</w:t>
            </w:r>
          </w:p>
        </w:tc>
        <w:tc>
          <w:tcPr>
            <w:tcW w:w="872" w:type="pct"/>
            <w:shd w:val="clear" w:color="auto" w:fill="auto"/>
            <w:vAlign w:val="bottom"/>
          </w:tcPr>
          <w:p w:rsidR="0075006C" w:rsidRPr="001A548E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37, 1.80)</w:t>
            </w:r>
          </w:p>
        </w:tc>
      </w:tr>
      <w:tr w:rsidR="0075006C" w:rsidRPr="001D3BCF" w:rsidTr="00E530AE">
        <w:trPr>
          <w:trHeight w:val="259"/>
        </w:trPr>
        <w:tc>
          <w:tcPr>
            <w:tcW w:w="2380" w:type="pct"/>
            <w:vAlign w:val="center"/>
          </w:tcPr>
          <w:p w:rsidR="0075006C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I: confidence interval; </w:t>
      </w:r>
      <w:r w:rsidRPr="002C24A9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BMI: body mass index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.</w:t>
      </w:r>
      <w:r w:rsidRPr="002C24A9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</w:p>
    <w:p w:rsidR="0075006C" w:rsidRPr="007C7E93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val="en-US"/>
        </w:rPr>
        <w:br/>
        <w:t xml:space="preserve">0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Multivariable regression includes the following variables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maternal age, parity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and previous history of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caesarean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section, maternal height, smoking status at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first antenatal visit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years of formal education,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living with partner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region of birth (mother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s 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epilepsy, asthma, kidney disease, systemic lupus erythematosu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inflammatory bowel disease (ulcerative colitis or Crohn’s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hypertension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hronic diabetes), gestational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preeclampsia, gestational hypertension, diabete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trahepatic cholestasis of pregnancy (ICP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), number of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ntenatal car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visit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, in vitro fertiliz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onception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gestationa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g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multiple births, an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calendar year.</w:t>
      </w: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120105897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issing data as a category </w:t>
      </w: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>Missing data excluded</w:t>
      </w:r>
      <w:bookmarkEnd w:id="0"/>
    </w:p>
    <w:p w:rsidR="0075006C" w:rsidRDefault="0075006C">
      <w:pPr>
        <w:rPr>
          <w:rFonts w:ascii="Times New Roman" w:eastAsia="Times New Roman" w:hAnsi="Times New Roman" w:cs="Times New Roman"/>
          <w:noProof/>
          <w:sz w:val="20"/>
          <w:szCs w:val="20"/>
          <w:lang w:val="en-GB" w:eastAsia="zh-CN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75006C" w:rsidRPr="00F46F8C" w:rsidRDefault="0075006C" w:rsidP="0075006C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Pr="00F46F8C">
        <w:rPr>
          <w:rFonts w:ascii="Times New Roman" w:hAnsi="Times New Roman" w:cs="Times New Roman"/>
          <w:b/>
          <w:lang w:val="en-US"/>
        </w:rPr>
        <w:t>able S3.</w:t>
      </w:r>
      <w:r w:rsidRPr="00F46F8C">
        <w:rPr>
          <w:rFonts w:ascii="Times New Roman" w:hAnsi="Times New Roman" w:cs="Times New Roman"/>
          <w:lang w:val="en-US"/>
        </w:rPr>
        <w:t xml:space="preserve"> The association between maternal and pregnancy characteristics and having a compensated maternal injury claim (a proxy for sub-optimal care), accounting for a potential correlation of outcomes within same subjects using GEE approaches (and including missing as a category). Odds ratios (95% CI) from univariate and multivariable logistic regression models (N=1 754 869).  </w:t>
      </w:r>
    </w:p>
    <w:tbl>
      <w:tblPr>
        <w:tblStyle w:val="TableGrid"/>
        <w:tblW w:w="48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601"/>
        <w:gridCol w:w="1601"/>
        <w:gridCol w:w="1603"/>
      </w:tblGrid>
      <w:tr w:rsidR="0075006C" w:rsidRPr="001D3BCF" w:rsidTr="00E530AE">
        <w:trPr>
          <w:trHeight w:val="346"/>
        </w:trPr>
        <w:tc>
          <w:tcPr>
            <w:tcW w:w="2284" w:type="pct"/>
            <w:vMerge w:val="restart"/>
            <w:vAlign w:val="center"/>
          </w:tcPr>
          <w:p w:rsidR="0075006C" w:rsidRPr="00F46F8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F46F8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F46F8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5006C" w:rsidRPr="0093683E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3683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716" w:type="pct"/>
            <w:gridSpan w:val="3"/>
            <w:tcBorders>
              <w:bottom w:val="single" w:sz="2" w:space="0" w:color="auto"/>
            </w:tcBorders>
            <w:vAlign w:val="center"/>
          </w:tcPr>
          <w:p w:rsidR="0075006C" w:rsidRPr="00F46F8C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6F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aving a compensated maternal injury claim </w:t>
            </w:r>
          </w:p>
          <w:p w:rsidR="0075006C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75006C" w:rsidRPr="001D3BCF" w:rsidTr="00E530AE">
        <w:trPr>
          <w:trHeight w:val="544"/>
        </w:trPr>
        <w:tc>
          <w:tcPr>
            <w:tcW w:w="2284" w:type="pct"/>
            <w:vMerge/>
            <w:tcBorders>
              <w:bottom w:val="single" w:sz="2" w:space="0" w:color="auto"/>
            </w:tcBorders>
            <w:vAlign w:val="center"/>
          </w:tcPr>
          <w:p w:rsidR="0075006C" w:rsidRPr="0093683E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E-independent</w:t>
            </w:r>
          </w:p>
        </w:tc>
        <w:tc>
          <w:tcPr>
            <w:tcW w:w="9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E-exchangeable</w:t>
            </w:r>
            <w:proofErr w:type="spellEnd"/>
          </w:p>
        </w:tc>
        <w:tc>
          <w:tcPr>
            <w:tcW w:w="9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E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structured</w:t>
            </w:r>
            <w:proofErr w:type="spellEnd"/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5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tcBorders>
              <w:top w:val="nil"/>
            </w:tcBorders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24                        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2, 1.01)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2, 1.01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proofErr w:type="gramEnd"/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proofErr w:type="gramEnd"/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0, 1.29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0, 1.29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35  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11, 1.48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9, 1.46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6A621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9, 1.46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A9156D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ty and previous history of caesarean section</w:t>
            </w: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  <w:proofErr w:type="spellEnd"/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2, 0.4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32, 0.42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16, 1.5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12, 1.5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12, 1.5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159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9, 1.2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0, 1.3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8, 1.28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169</w:t>
            </w:r>
            <w:proofErr w:type="gramEnd"/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70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8, 1.0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7, 1.0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7, 1.0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A9156D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moking at first antenatal visit       </w:t>
            </w: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0, 1.36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1, 1.38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1, 1.38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l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9  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, 1.16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7, 1.1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7, 1.15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2</w:t>
            </w:r>
            <w:proofErr w:type="gramEnd"/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11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8, 1.1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8, 1.1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ner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   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3, 1.1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3, 1.16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rdic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c)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gram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0, 0.9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8, 0.9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8, 0.92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c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7, 0.99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8, 1.01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8, 1.01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9, 1.11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1, 1.1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1, 1.14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outh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1.04, 2.2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08, 2.27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08, 2.27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0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3, 1.51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13, 1.5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13, 1.5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2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24, 1.7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23, 1.7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23, 1.74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A9156D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antenatal care visits           </w:t>
            </w: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F46F8C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 5</w:t>
            </w:r>
            <w:proofErr w:type="gram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0, 1.2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3, 1.29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3, 1.29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7</w:t>
            </w:r>
            <w:proofErr w:type="gram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6, 1.17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8, 1.2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8, 1.2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2</w:t>
            </w:r>
            <w:proofErr w:type="gram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3, 1.6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3, 1.6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3, 1.60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V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1, .3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1, 1.35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1, 1.35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gram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3, 1.5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1, 1.53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1, 1.53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7+0 to 41+6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+0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49, 2.03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48, 2.0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48, 2.02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A91A05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18, 2.21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22, 2.28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22, 2.28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0 - 2005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pct"/>
            <w:noWrap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- 201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0, 1.4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0, 1.42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0, 1.42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vAlign w:val="center"/>
          </w:tcPr>
          <w:p w:rsidR="0075006C" w:rsidRPr="001D3BCF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12 - 2016</w:t>
            </w:r>
          </w:p>
        </w:tc>
        <w:tc>
          <w:tcPr>
            <w:tcW w:w="905" w:type="pct"/>
            <w:shd w:val="clear" w:color="auto" w:fill="auto"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38, 1.78)</w:t>
            </w:r>
          </w:p>
        </w:tc>
        <w:tc>
          <w:tcPr>
            <w:tcW w:w="905" w:type="pct"/>
            <w:shd w:val="clear" w:color="auto" w:fill="auto"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37, 1.78)</w:t>
            </w:r>
          </w:p>
        </w:tc>
        <w:tc>
          <w:tcPr>
            <w:tcW w:w="905" w:type="pct"/>
            <w:shd w:val="clear" w:color="auto" w:fill="auto"/>
            <w:vAlign w:val="center"/>
          </w:tcPr>
          <w:p w:rsidR="0075006C" w:rsidRPr="00A91A05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37, 1.78)</w:t>
            </w: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vAlign w:val="center"/>
          </w:tcPr>
          <w:p w:rsidR="0075006C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vAlign w:val="center"/>
          </w:tcPr>
          <w:p w:rsidR="0075006C" w:rsidRPr="00A91A05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2284" w:type="pct"/>
            <w:shd w:val="clear" w:color="auto" w:fill="D9D9D9" w:themeFill="background1" w:themeFillShade="D9"/>
            <w:vAlign w:val="center"/>
          </w:tcPr>
          <w:p w:rsidR="0075006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28040A">
              <w:rPr>
                <w:rFonts w:ascii="Times New Roman" w:eastAsia="Times New Roman" w:hAnsi="Times New Roman" w:cs="Times New Roman"/>
                <w:sz w:val="20"/>
                <w:szCs w:val="20"/>
              </w:rPr>
              <w:t>uasi</w:t>
            </w:r>
            <w:proofErr w:type="spellEnd"/>
            <w:r w:rsidRPr="00280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ormation </w:t>
            </w:r>
            <w:proofErr w:type="spellStart"/>
            <w:r w:rsidRPr="0028040A">
              <w:rPr>
                <w:rFonts w:ascii="Times New Roman" w:eastAsia="Times New Roman" w:hAnsi="Times New Roman"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905" w:type="pct"/>
            <w:shd w:val="clear" w:color="auto" w:fill="D9D9D9" w:themeFill="background1" w:themeFillShade="D9"/>
            <w:vAlign w:val="center"/>
          </w:tcPr>
          <w:p w:rsidR="0075006C" w:rsidRPr="001D3BCF" w:rsidRDefault="0075006C" w:rsidP="00E530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41.64</w:t>
            </w:r>
            <w:proofErr w:type="gramEnd"/>
          </w:p>
        </w:tc>
        <w:tc>
          <w:tcPr>
            <w:tcW w:w="905" w:type="pct"/>
            <w:shd w:val="clear" w:color="auto" w:fill="D9D9D9" w:themeFill="background1" w:themeFillShade="D9"/>
            <w:vAlign w:val="center"/>
          </w:tcPr>
          <w:p w:rsidR="0075006C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44.18</w:t>
            </w:r>
            <w:proofErr w:type="gramEnd"/>
          </w:p>
        </w:tc>
        <w:tc>
          <w:tcPr>
            <w:tcW w:w="905" w:type="pct"/>
            <w:shd w:val="clear" w:color="auto" w:fill="D9D9D9" w:themeFill="background1" w:themeFillShade="D9"/>
            <w:vAlign w:val="center"/>
          </w:tcPr>
          <w:p w:rsidR="0075006C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44.18</w:t>
            </w:r>
            <w:proofErr w:type="gramEnd"/>
          </w:p>
        </w:tc>
      </w:tr>
    </w:tbl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GEE: </w:t>
      </w:r>
      <w:r w:rsidRPr="0028040A">
        <w:rPr>
          <w:rFonts w:ascii="Times New Roman" w:eastAsia="Times New Roman" w:hAnsi="Times New Roman" w:cs="Times New Roman"/>
          <w:sz w:val="20"/>
          <w:szCs w:val="20"/>
        </w:rPr>
        <w:t>generalized estimating equations;</w:t>
      </w:r>
      <w:r w:rsidRPr="002C24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I: confidence interval; </w:t>
      </w:r>
      <w:r w:rsidRPr="002C24A9">
        <w:rPr>
          <w:rFonts w:ascii="Times New Roman" w:eastAsia="Times New Roman" w:hAnsi="Times New Roman" w:cs="Times New Roman"/>
          <w:sz w:val="20"/>
          <w:szCs w:val="20"/>
        </w:rPr>
        <w:t xml:space="preserve">BMI: body mass index </w:t>
      </w: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Multivariable regression includes the following variables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maternal age, parity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and previous history of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caesarean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section, maternal height, smoking status at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first antenatal visit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years of formal education,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living with partner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region of birth (mother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epilepsy, asthma, kidney disease, systemic lupus erythematosu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inflammatory bowel disease (</w:t>
      </w:r>
      <w:r w:rsidRPr="0030164C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ulcerative colitis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or Crohn’s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hypertension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hronic diabetes), gestational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preeclampsia, gestational hypertension, diabete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trahepatic cholestasis of pregnancy (ICP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)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number of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ntenatal car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visit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, in vitro fertiliz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onception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gestationa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g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multiple births, an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calendar year</w:t>
      </w:r>
    </w:p>
    <w:p w:rsidR="0075006C" w:rsidRDefault="0075006C">
      <w:pPr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:rsidR="0075006C" w:rsidRPr="00F55924" w:rsidRDefault="0075006C" w:rsidP="0075006C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601043">
        <w:rPr>
          <w:rFonts w:ascii="Times New Roman" w:hAnsi="Times New Roman" w:cs="Times New Roman"/>
          <w:b/>
          <w:lang w:val="en-US"/>
        </w:rPr>
        <w:t>Table S4.</w:t>
      </w:r>
      <w:r w:rsidRPr="00601043">
        <w:rPr>
          <w:rFonts w:ascii="Times New Roman" w:hAnsi="Times New Roman" w:cs="Times New Roman"/>
          <w:lang w:val="en-US"/>
        </w:rPr>
        <w:t xml:space="preserve"> The association between maternal and pregnancy characteristics and having a rejected or compensated maternal injury claim, with </w:t>
      </w:r>
      <w:r w:rsidRPr="00601043">
        <w:rPr>
          <w:rFonts w:ascii="Times New Roman" w:hAnsi="Times New Roman" w:cs="Times New Roman"/>
          <w:i/>
          <w:lang w:val="en-US"/>
        </w:rPr>
        <w:t>no any claim</w:t>
      </w:r>
      <w:r w:rsidRPr="00601043">
        <w:rPr>
          <w:rFonts w:ascii="Times New Roman" w:hAnsi="Times New Roman" w:cs="Times New Roman"/>
          <w:lang w:val="en-US"/>
        </w:rPr>
        <w:t xml:space="preserve"> as the reference. </w:t>
      </w:r>
      <w:r>
        <w:rPr>
          <w:rFonts w:ascii="Times New Roman" w:hAnsi="Times New Roman" w:cs="Times New Roman"/>
        </w:rPr>
        <w:t xml:space="preserve">Odds </w:t>
      </w:r>
      <w:proofErr w:type="spell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 xml:space="preserve"> (95% CI) from </w:t>
      </w:r>
      <w:proofErr w:type="spellStart"/>
      <w:r>
        <w:rPr>
          <w:rFonts w:ascii="Times New Roman" w:hAnsi="Times New Roman" w:cs="Times New Roman"/>
        </w:rPr>
        <w:t>multinom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gistic</w:t>
      </w:r>
      <w:proofErr w:type="spellEnd"/>
      <w:r>
        <w:rPr>
          <w:rFonts w:ascii="Times New Roman" w:hAnsi="Times New Roman" w:cs="Times New Roman"/>
        </w:rPr>
        <w:t xml:space="preserve"> regression </w:t>
      </w:r>
      <w:proofErr w:type="spellStart"/>
      <w:r>
        <w:rPr>
          <w:rFonts w:ascii="Times New Roman" w:hAnsi="Times New Roman" w:cs="Times New Roman"/>
        </w:rPr>
        <w:t>model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 (N=1 754 869). </w:t>
      </w:r>
      <w:r w:rsidRPr="001D3BC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55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702"/>
        <w:gridCol w:w="1702"/>
        <w:gridCol w:w="1559"/>
        <w:gridCol w:w="1847"/>
      </w:tblGrid>
      <w:tr w:rsidR="0075006C" w:rsidRPr="0052507D" w:rsidTr="00E530AE">
        <w:trPr>
          <w:trHeight w:val="346"/>
          <w:tblHeader/>
        </w:trPr>
        <w:tc>
          <w:tcPr>
            <w:tcW w:w="1619" w:type="pct"/>
            <w:vMerge w:val="restart"/>
            <w:vAlign w:val="center"/>
          </w:tcPr>
          <w:p w:rsidR="0075006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5006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5006C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5006C" w:rsidRPr="0093683E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3683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381" w:type="pct"/>
            <w:gridSpan w:val="4"/>
            <w:tcBorders>
              <w:bottom w:val="single" w:sz="2" w:space="0" w:color="auto"/>
            </w:tcBorders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aving a </w:t>
            </w:r>
            <w:r w:rsidRPr="006010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ernal injury claim </w:t>
            </w:r>
          </w:p>
          <w:p w:rsidR="0075006C" w:rsidRPr="00601043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10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dds ratio </w:t>
            </w:r>
            <w:r w:rsidRPr="006010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6010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75006C" w:rsidRPr="001D3BCF" w:rsidTr="00E530AE">
        <w:trPr>
          <w:trHeight w:val="274"/>
          <w:tblHeader/>
        </w:trPr>
        <w:tc>
          <w:tcPr>
            <w:tcW w:w="1619" w:type="pct"/>
            <w:vMerge/>
            <w:vAlign w:val="center"/>
          </w:tcPr>
          <w:p w:rsidR="0075006C" w:rsidRPr="00601043" w:rsidRDefault="0075006C" w:rsidP="00E530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data </w:t>
            </w:r>
            <w:r w:rsidRPr="009734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1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3402">
              <w:rPr>
                <w:rFonts w:ascii="Times New Roman" w:hAnsi="Times New Roman" w:cs="Times New Roman"/>
                <w:b/>
                <w:sz w:val="20"/>
                <w:szCs w:val="20"/>
              </w:rPr>
              <w:t>Complete</w:t>
            </w:r>
            <w:proofErr w:type="spellEnd"/>
            <w:r w:rsidRPr="0097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73402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proofErr w:type="spellEnd"/>
            <w:r w:rsidRPr="0097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734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vMerge/>
            <w:tcBorders>
              <w:bottom w:val="single" w:sz="2" w:space="0" w:color="auto"/>
            </w:tcBorders>
            <w:noWrap/>
            <w:vAlign w:val="center"/>
          </w:tcPr>
          <w:p w:rsidR="0075006C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jected</w:t>
            </w:r>
            <w:proofErr w:type="spellEnd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45" w:type="pct"/>
            <w:tcBorders>
              <w:top w:val="single" w:sz="2" w:space="0" w:color="auto"/>
              <w:bottom w:val="single" w:sz="2" w:space="0" w:color="auto"/>
            </w:tcBorders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ensated</w:t>
            </w:r>
            <w:proofErr w:type="spellEnd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7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jected</w:t>
            </w:r>
            <w:proofErr w:type="spellEnd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17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ensated</w:t>
            </w:r>
            <w:proofErr w:type="spellEnd"/>
            <w:r w:rsidRPr="0097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973402" w:rsidRDefault="0075006C" w:rsidP="00E53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2" w:space="0" w:color="auto"/>
              <w:bottom w:val="nil"/>
            </w:tcBorders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973402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:rsidR="0075006C" w:rsidRPr="00973402" w:rsidRDefault="0075006C" w:rsidP="00E530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tcBorders>
              <w:top w:val="nil"/>
            </w:tcBorders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24                         </w:t>
            </w:r>
          </w:p>
        </w:tc>
        <w:tc>
          <w:tcPr>
            <w:tcW w:w="8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9, 1.11)</w:t>
            </w:r>
          </w:p>
        </w:tc>
        <w:tc>
          <w:tcPr>
            <w:tcW w:w="845" w:type="pct"/>
            <w:tcBorders>
              <w:top w:val="nil"/>
            </w:tcBorders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6 (0.72, 1.02)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7, 1.12)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7 (0.73, 1.05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proofErr w:type="gramEnd"/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1, 1.10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9 (0.96, 1.24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1 (0.91, 1.1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1 (0.98, 1.27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35      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8, 1.10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8 (1.02, 1.36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4 (0.92, 1.17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2 (1.05, 1.42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52507D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601043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01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ty and previous history of caesarean section</w:t>
            </w:r>
          </w:p>
        </w:tc>
        <w:tc>
          <w:tcPr>
            <w:tcW w:w="845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</w:tcPr>
          <w:p w:rsidR="0075006C" w:rsidRPr="00601043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054001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firstLine="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054001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us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36 (0.33, 0.40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38 (0.33, 0.43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36 (0.32, 0.39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38 (0.33, 0.4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054001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us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sarean</w:t>
            </w:r>
            <w:proofErr w:type="spellEnd"/>
            <w:r w:rsidRPr="0005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5 (0.94, 1.17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0 (1.13, 1.50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4 (0.92, 1.17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5 (1.16, 1.57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159    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6 (1.03, 1.31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6 (0.98, 1.38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8 (1.04, 1.34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5 (0.88, 1.26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-164</w:t>
            </w:r>
            <w:proofErr w:type="gramEnd"/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2 (0.92, 1.13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8 (1.03, 1.36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0 (0.90, 1.1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5 (1.00, 1.31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169</w:t>
            </w:r>
            <w:proofErr w:type="gramEnd"/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70    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3 (0.84, 1.02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8 (0.86, 1.12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2 (0.83, 1.02)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9 (0.78, 1.02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601043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01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moking at first antenatal visit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0 (0.95, 1.28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7 (0.96, 1.43)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1 (1.04, 1.41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4 (0.92, 1.40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l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≤ 9      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8 (0.85, 1.13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7 (0.80, 1.18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8 (0.84, 1.14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1 (0.74, 1.12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4 (1.05, 1.24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8 (0.88, 1.10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4 (1.04, 1.24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7 (0.86, 1.09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ner            </w:t>
            </w:r>
          </w:p>
        </w:tc>
        <w:tc>
          <w:tcPr>
            <w:tcW w:w="845" w:type="pct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3 (0.88, 1.19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6 (0.77, 1.19)</w:t>
            </w:r>
          </w:p>
        </w:tc>
        <w:tc>
          <w:tcPr>
            <w:tcW w:w="774" w:type="pct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6 (0.90, 1.24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0 (0.72, 1.1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rdic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dic)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6 (1.01, 1.33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78 (0.62, 0.98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2 (0.96, 1.3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79 (0.62, 1.00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c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0 (0.78, 1.03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1 (0.66, 0.98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8 (0.76, 1.02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3 (0.67, 1.02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79 (0.62, 0.99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9 (0.66, 1.20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69 (0.52, 0.9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0 (0.56, 1.1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outh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79 (0.53, 1.16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3 (0.57, 1.50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1 (0.62, 1.35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8 (0.99, 2.2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0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8 (1.34, 1.64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0 (1.12, 1.50)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9 (1.34, 1.65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7 (1.10, 1.48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2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7 (1.21, 1.56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3 (1.12, 1.59)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4 (1.26, 1.64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9 (1.25, 1.78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52507D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601043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01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antenatal care visits           </w:t>
            </w:r>
          </w:p>
        </w:tc>
        <w:tc>
          <w:tcPr>
            <w:tcW w:w="845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</w:tcPr>
          <w:p w:rsidR="0075006C" w:rsidRPr="00601043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601043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 5</w:t>
            </w:r>
            <w:proofErr w:type="gramEnd"/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8 (0.93, 1.27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1 (0.89, 1.39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3 (0.87, 1.22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0 (0.78, 1.27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7</w:t>
            </w:r>
            <w:proofErr w:type="gramEnd"/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0 (0.71, 0.90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8 (0.84, 1.15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82 (0.73, 0.9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0.96 (0.82, 1.13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2</w:t>
            </w:r>
            <w:proofErr w:type="gramEnd"/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 13 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0 (1.27, 1.55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7 (1.29, 1.67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0 (1.27, 1.55)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1 (1.23, 1.61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ion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3 (0.85, 1.24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3 (0.97, 1.57)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5 (0.87, 1.28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05 (0.82, 1.36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2 (1.14, 1.52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4 (0.92, 1.40)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6 (1.08, 1.49)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12 (0.90, 1.41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7+0 to 41+6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+0              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5 (1.19, 1.52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92 (1.66, 2.23)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37 (1.20, 1.56)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71 (1.46, 2.01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  <w:hideMark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1D3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70 (1.36, 2.13)</w:t>
            </w:r>
          </w:p>
        </w:tc>
        <w:tc>
          <w:tcPr>
            <w:tcW w:w="845" w:type="pct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2 (1.01, 1.99)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74 (1.36, 2.22)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67 (1.20, 2.3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0 - 2005</w:t>
            </w:r>
          </w:p>
        </w:tc>
        <w:tc>
          <w:tcPr>
            <w:tcW w:w="845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4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pct"/>
            <w:noWrap/>
            <w:vAlign w:val="center"/>
          </w:tcPr>
          <w:p w:rsidR="0075006C" w:rsidRPr="00973402" w:rsidRDefault="0075006C" w:rsidP="00E530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noWrap/>
            <w:vAlign w:val="center"/>
          </w:tcPr>
          <w:p w:rsidR="0075006C" w:rsidRPr="001D3BCF" w:rsidRDefault="0075006C" w:rsidP="00E530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06 - 2011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2.33 (2.09, 2.61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40 (1.23, 1.60)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2.28 (2.02, 2.57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26 (1.10, 1.44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vAlign w:val="center"/>
          </w:tcPr>
          <w:p w:rsidR="0075006C" w:rsidRPr="001D3BCF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12 - 2016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3.51 (3.15, 3.92)</w:t>
            </w:r>
          </w:p>
        </w:tc>
        <w:tc>
          <w:tcPr>
            <w:tcW w:w="845" w:type="pct"/>
            <w:shd w:val="clear" w:color="auto" w:fill="auto"/>
            <w:vAlign w:val="bottom"/>
          </w:tcPr>
          <w:p w:rsidR="0075006C" w:rsidRPr="00973402" w:rsidRDefault="0075006C" w:rsidP="00E53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65 (1.44, 1.88)</w:t>
            </w:r>
          </w:p>
        </w:tc>
        <w:tc>
          <w:tcPr>
            <w:tcW w:w="774" w:type="pct"/>
            <w:shd w:val="clear" w:color="auto" w:fill="auto"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3.35 (2.98, 3.77)</w:t>
            </w:r>
          </w:p>
        </w:tc>
        <w:tc>
          <w:tcPr>
            <w:tcW w:w="917" w:type="pct"/>
            <w:shd w:val="clear" w:color="auto" w:fill="auto"/>
            <w:vAlign w:val="bottom"/>
          </w:tcPr>
          <w:p w:rsidR="0075006C" w:rsidRPr="00973402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402">
              <w:rPr>
                <w:rFonts w:ascii="Times New Roman" w:hAnsi="Times New Roman" w:cs="Times New Roman"/>
                <w:sz w:val="20"/>
                <w:szCs w:val="20"/>
              </w:rPr>
              <w:t>1.57 (1.37, 1.80)</w:t>
            </w:r>
          </w:p>
        </w:tc>
      </w:tr>
      <w:tr w:rsidR="0075006C" w:rsidRPr="001D3BCF" w:rsidTr="00E530AE">
        <w:trPr>
          <w:trHeight w:val="259"/>
        </w:trPr>
        <w:tc>
          <w:tcPr>
            <w:tcW w:w="1619" w:type="pct"/>
            <w:vAlign w:val="center"/>
          </w:tcPr>
          <w:p w:rsidR="0075006C" w:rsidRDefault="0075006C" w:rsidP="00E53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:rsidR="0075006C" w:rsidRPr="00973402" w:rsidRDefault="0075006C" w:rsidP="00E53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</w:tcPr>
          <w:p w:rsidR="0075006C" w:rsidRPr="00973402" w:rsidRDefault="0075006C" w:rsidP="00E530AE">
            <w:pPr>
              <w:ind w:left="-71" w:firstLine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:rsidR="0075006C" w:rsidRPr="00973402" w:rsidRDefault="0075006C" w:rsidP="00E53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vAlign w:val="center"/>
          </w:tcPr>
          <w:p w:rsidR="0075006C" w:rsidRPr="00973402" w:rsidRDefault="0075006C" w:rsidP="00E530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5006C" w:rsidRPr="00601043" w:rsidRDefault="0075006C" w:rsidP="0075006C">
      <w:pPr>
        <w:spacing w:before="60" w:after="12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010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: confidence interval; BMI: body mass index. </w:t>
      </w:r>
    </w:p>
    <w:p w:rsidR="0075006C" w:rsidRPr="007C7E93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 w:val="0"/>
          <w:sz w:val="20"/>
          <w:szCs w:val="20"/>
          <w:vertAlign w:val="superscript"/>
          <w:lang w:val="en-US"/>
        </w:rPr>
        <w:t xml:space="preserve">0 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The regression model includes the following variables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maternal age, parity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and previous history of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caesarean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section, maternal height, smoking status at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first antenatal visit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years of formal education,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living with partner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region of birth (mother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epilepsy, asthma, kidney disease, systemic lupus erythematosu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inflammatory bowel disease (</w:t>
      </w:r>
      <w:r w:rsidRPr="0030164C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ulcerative colitis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or Crohn’s)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chronic hypertension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hronic diabetes), gestational disease (define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any of the following: 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preeclampsia, gestational hypertension, diabetes,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or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trahepatic cholestasis of pregnancy (ICP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)), number of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ntenatal car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visit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s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, in vitro fertilization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 conception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gestational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age</w:t>
      </w:r>
      <w:r w:rsidRPr="007C7E93"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 xml:space="preserve">, multiple births, and </w:t>
      </w:r>
      <w:r>
        <w:rPr>
          <w:rFonts w:ascii="Times New Roman" w:eastAsia="Times New Roman" w:hAnsi="Times New Roman" w:cs="Times New Roman"/>
          <w:noProof w:val="0"/>
          <w:sz w:val="20"/>
          <w:szCs w:val="20"/>
          <w:lang w:val="en-US"/>
        </w:rPr>
        <w:t>calendar year.</w:t>
      </w: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3078B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ithin the literature, </w:t>
      </w:r>
      <w:r w:rsidRPr="00970D00">
        <w:rPr>
          <w:rFonts w:ascii="Times New Roman" w:eastAsia="Times New Roman" w:hAnsi="Times New Roman" w:cs="Times New Roman"/>
          <w:i/>
          <w:sz w:val="20"/>
          <w:szCs w:val="20"/>
        </w:rPr>
        <w:t>relative risk rati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s also interpreted as the association measure from multinomial logistic regression 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issing data as a category </w:t>
      </w:r>
    </w:p>
    <w:p w:rsidR="0075006C" w:rsidRDefault="0075006C" w:rsidP="0075006C">
      <w:pPr>
        <w:pStyle w:val="ListParagraph"/>
        <w:spacing w:before="60" w:after="120"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0"/>
          <w:szCs w:val="20"/>
        </w:rPr>
        <w:t>Missing data excluded</w:t>
      </w:r>
    </w:p>
    <w:p w:rsidR="0075006C" w:rsidRPr="00A9156D" w:rsidRDefault="0075006C" w:rsidP="0075006C">
      <w:pPr>
        <w:pStyle w:val="ListParagraph"/>
        <w:spacing w:before="60" w:after="120" w:line="240" w:lineRule="auto"/>
        <w:ind w:left="0"/>
        <w:rPr>
          <w:lang w:val="en-US"/>
        </w:rPr>
      </w:pPr>
      <w:bookmarkStart w:id="1" w:name="_GoBack"/>
      <w:bookmarkEnd w:id="1"/>
    </w:p>
    <w:p w:rsidR="00045701" w:rsidRPr="0075006C" w:rsidRDefault="00045701" w:rsidP="0075006C">
      <w:pPr>
        <w:pStyle w:val="ListParagraph"/>
        <w:spacing w:before="60" w:after="120" w:line="240" w:lineRule="auto"/>
        <w:ind w:left="0"/>
        <w:rPr>
          <w:b/>
          <w:lang w:val="en-US"/>
        </w:rPr>
      </w:pPr>
    </w:p>
    <w:sectPr w:rsidR="00045701" w:rsidRPr="0075006C" w:rsidSect="00D32E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47"/>
    <w:rsid w:val="00045701"/>
    <w:rsid w:val="0075006C"/>
    <w:rsid w:val="008A3047"/>
    <w:rsid w:val="00D3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3AD875F-F71F-46AF-ADEE-4F854870C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047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06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06C"/>
    <w:pPr>
      <w:ind w:left="720"/>
      <w:contextualSpacing/>
    </w:pPr>
    <w:rPr>
      <w:rFonts w:eastAsiaTheme="minorEastAsia"/>
      <w:noProof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10</Words>
  <Characters>1431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Holowko</dc:creator>
  <cp:keywords/>
  <dc:description/>
  <cp:lastModifiedBy>Natalie Holowko</cp:lastModifiedBy>
  <cp:revision>2</cp:revision>
  <dcterms:created xsi:type="dcterms:W3CDTF">2023-06-20T08:40:00Z</dcterms:created>
  <dcterms:modified xsi:type="dcterms:W3CDTF">2023-06-20T08:40:00Z</dcterms:modified>
</cp:coreProperties>
</file>